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670" w:leader="none"/>
        </w:tabs>
        <w:rPr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Supplementary Table S1: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787"/>
        <w:gridCol w:w="2081"/>
        <w:gridCol w:w="2368"/>
        <w:gridCol w:w="1162"/>
      </w:tblGrid>
      <w:tr>
        <w:trPr>
          <w:trHeight w:val="1025" w:hRule="atLeas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Hydrodynamic Dia (nm)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n Molecular weight (kDa)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imated Molecular Weight (kDa)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error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ozym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2.7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ymotrypsinogen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4.4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nic Anhydras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8.6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 Insulin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2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0.6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albumin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2.3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xokinase subunit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7.8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globin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vine Serum Albumin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rse Alcohol Dehydrogenas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yloglucosidas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9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xokinas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.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0.2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st Alcohol Dehydrogenase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.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ferritin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3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2.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4.4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yroglobulin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9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3.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0" w:leader="none"/>
                <w:tab w:val="left" w:pos="7740" w:leader="none"/>
                <w:tab w:val="left" w:pos="8550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12.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9T22:46:00Z</dcterms:created>
  <dc:creator>author</dc:creator>
  <dc:description/>
  <dc:language>en-US</dc:language>
  <cp:lastModifiedBy>author</cp:lastModifiedBy>
  <dcterms:modified xsi:type="dcterms:W3CDTF">2012-04-09T22:46:00Z</dcterms:modified>
  <cp:revision>2</cp:revision>
  <dc:subject/>
  <dc:title/>
</cp:coreProperties>
</file>